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="-353" w:tblpY="380"/>
        <w:tblW w:w="9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474"/>
        <w:gridCol w:w="720"/>
        <w:gridCol w:w="74"/>
        <w:gridCol w:w="794"/>
        <w:gridCol w:w="744"/>
        <w:gridCol w:w="730"/>
        <w:gridCol w:w="794"/>
        <w:gridCol w:w="796"/>
      </w:tblGrid>
      <w:tr w:rsidR="00D57479" w:rsidRPr="003B2094" w14:paraId="00F6EDC2" w14:textId="77777777" w:rsidTr="005E5B5A">
        <w:trPr>
          <w:trHeight w:val="535"/>
        </w:trPr>
        <w:tc>
          <w:tcPr>
            <w:tcW w:w="967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84B20" w14:textId="7F7D1B4B" w:rsidR="00D57479" w:rsidRPr="00D57479" w:rsidRDefault="00BB2C40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GB" w:eastAsia="sv-SE"/>
                <w14:ligatures w14:val="none"/>
              </w:rPr>
            </w:pPr>
            <w:r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</w:t>
            </w:r>
            <w:r w:rsidR="00BF32D3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upplementary </w:t>
            </w:r>
            <w:r w:rsidR="00090294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</w:t>
            </w:r>
            <w:r w:rsidR="00BF32D3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ble</w:t>
            </w:r>
            <w:r w:rsidR="008F11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1</w:t>
            </w:r>
            <w:r w:rsidR="00090294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S</w:t>
            </w:r>
            <w:r w:rsidR="008F11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</w:t>
            </w:r>
            <w:r w:rsidR="00090294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  <w:r w:rsidR="00D57479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:</w:t>
            </w:r>
            <w:r w:rsidR="008300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  <w:r w:rsidR="008300E2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Intra</w:t>
            </w:r>
            <w:r w:rsidR="008300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-</w:t>
            </w:r>
            <w:r w:rsidR="008300E2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and </w:t>
            </w:r>
            <w:r w:rsidR="008300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I</w:t>
            </w:r>
            <w:r w:rsidR="008300E2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ter</w:t>
            </w:r>
            <w:r w:rsidR="008300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-rater</w:t>
            </w:r>
            <w:r w:rsidR="008300E2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  <w:r w:rsidR="008300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r</w:t>
            </w:r>
            <w:r w:rsidR="008300E2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eliability</w:t>
            </w:r>
            <w:r w:rsidR="008300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: Intraclass Correlation Coefficients,</w:t>
            </w:r>
            <w:r w:rsidR="00D57479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Single</w:t>
            </w:r>
            <w:r w:rsidR="00754C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  <w:r w:rsidR="00D57479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Rating, Absolute-Agreement, 2-Way </w:t>
            </w:r>
            <w:r w:rsidR="0009299E" w:rsidRPr="00635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ixed</w:t>
            </w:r>
            <w:r w:rsidR="00D57479" w:rsidRPr="00133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-Effects Model</w:t>
            </w:r>
          </w:p>
        </w:tc>
      </w:tr>
      <w:tr w:rsidR="009B4DE9" w:rsidRPr="00D57479" w14:paraId="38888E92" w14:textId="32785C3B" w:rsidTr="009B4DE9">
        <w:trPr>
          <w:trHeight w:val="535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EADE" w14:textId="79D9ACB1" w:rsidR="009B4DE9" w:rsidRPr="00D57479" w:rsidRDefault="009B4DE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:lang w:eastAsia="sv-SE"/>
                <w14:ligatures w14:val="none"/>
              </w:rPr>
              <w:t>Variabl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19542B4" w14:textId="3FB63C29" w:rsidR="009B4DE9" w:rsidRPr="005E5B5A" w:rsidRDefault="009B4DE9" w:rsidP="005E5B5A">
            <w:pPr>
              <w:spacing w:after="0"/>
              <w:jc w:val="center"/>
              <w:rPr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40D562" w14:textId="77777777" w:rsidR="009B4DE9" w:rsidRPr="005E5B5A" w:rsidRDefault="009B4DE9" w:rsidP="005E5B5A">
            <w:pPr>
              <w:spacing w:after="0"/>
              <w:jc w:val="center"/>
              <w:rPr>
                <w:u w:val="single"/>
              </w:rPr>
            </w:pPr>
          </w:p>
        </w:tc>
        <w:tc>
          <w:tcPr>
            <w:tcW w:w="1612" w:type="dxa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584C4EB" w14:textId="4D2EC497" w:rsidR="009B4DE9" w:rsidRPr="009B4DE9" w:rsidRDefault="009B4DE9" w:rsidP="009B4DE9">
            <w:pPr>
              <w:spacing w:after="0"/>
              <w:jc w:val="center"/>
            </w:pPr>
            <w:r w:rsidRPr="009B4D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sv-SE"/>
                <w14:ligatures w14:val="none"/>
              </w:rPr>
              <w:t>ICC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9FB50D" w14:textId="77777777" w:rsidR="009B4DE9" w:rsidRPr="005E5B5A" w:rsidRDefault="009B4DE9" w:rsidP="005E5B5A">
            <w:pPr>
              <w:spacing w:after="0"/>
              <w:jc w:val="center"/>
              <w:rPr>
                <w:u w:val="single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771F72" w14:textId="456CDE7A" w:rsidR="009B4DE9" w:rsidRPr="005E5B5A" w:rsidRDefault="009B4DE9" w:rsidP="005E5B5A">
            <w:pPr>
              <w:spacing w:after="0"/>
              <w:jc w:val="center"/>
              <w:rPr>
                <w:u w:val="single"/>
              </w:rPr>
            </w:pPr>
          </w:p>
        </w:tc>
      </w:tr>
      <w:tr w:rsidR="005E5B5A" w:rsidRPr="00D57479" w14:paraId="16683934" w14:textId="5CF4A59D" w:rsidTr="005E5B5A">
        <w:trPr>
          <w:trHeight w:val="57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242C0" w14:textId="77777777" w:rsidR="005E5B5A" w:rsidRPr="00D57479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C1D3" w14:textId="5F828BA7" w:rsidR="005E5B5A" w:rsidRPr="00D57479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588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BEB7" w14:textId="7C4CD692" w:rsidR="005E5B5A" w:rsidRPr="00D57479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 CI</w:t>
            </w:r>
          </w:p>
        </w:tc>
        <w:tc>
          <w:tcPr>
            <w:tcW w:w="147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A96F" w14:textId="19BD6583" w:rsidR="005E5B5A" w:rsidRPr="00D57479" w:rsidRDefault="005E5B5A" w:rsidP="005E5B5A"/>
        </w:tc>
        <w:tc>
          <w:tcPr>
            <w:tcW w:w="159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0825060" w14:textId="11EC205E" w:rsidR="005E5B5A" w:rsidRPr="00D57479" w:rsidRDefault="005E5B5A" w:rsidP="005E5B5A">
            <w:pPr>
              <w:spacing w:after="100" w:afterAutospacing="1"/>
              <w:jc w:val="center"/>
            </w:pPr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 CI</w:t>
            </w:r>
          </w:p>
        </w:tc>
      </w:tr>
      <w:tr w:rsidR="005E5B5A" w:rsidRPr="00D57479" w14:paraId="6A903A07" w14:textId="77777777" w:rsidTr="005E5B5A">
        <w:trPr>
          <w:trHeight w:val="5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26E" w14:textId="77777777" w:rsidR="00D57479" w:rsidRPr="00D57479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34D4" w14:textId="2E3461AE" w:rsidR="00D57479" w:rsidRPr="00D57479" w:rsidRDefault="009B39EA" w:rsidP="005E5B5A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r rater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6BB4" w14:textId="7AE1F63C" w:rsidR="00D57479" w:rsidRPr="00D57479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owe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B7A531" w14:textId="49B05122" w:rsidR="00D57479" w:rsidRPr="00D57479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pper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bottom"/>
            <w:hideMark/>
          </w:tcPr>
          <w:p w14:paraId="0049299D" w14:textId="533A1FD9" w:rsidR="00D57479" w:rsidRPr="00D57479" w:rsidRDefault="009B39EA" w:rsidP="005E5B5A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ra r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33A" w14:textId="4989C440" w:rsidR="00D57479" w:rsidRPr="00D57479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ow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B79" w14:textId="77777777" w:rsidR="00D57479" w:rsidRPr="00D57479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D574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pper</w:t>
            </w:r>
          </w:p>
        </w:tc>
      </w:tr>
      <w:tr w:rsidR="005E5B5A" w:rsidRPr="00D57479" w14:paraId="0C40BE19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FF20" w14:textId="77777777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PAR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T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4DA2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9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25FA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7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1ED7D7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53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1BDC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AF13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1CF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9</w:t>
            </w:r>
          </w:p>
        </w:tc>
      </w:tr>
      <w:tr w:rsidR="005E5B5A" w:rsidRPr="00D57479" w14:paraId="28CDBBFE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8E24" w14:textId="77777777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PAR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core dif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B261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0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E8A9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0388CA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57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EB7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DA73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AB2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5</w:t>
            </w:r>
          </w:p>
        </w:tc>
      </w:tr>
      <w:tr w:rsidR="005E5B5A" w:rsidRPr="00D57479" w14:paraId="18DB4492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7D3F" w14:textId="77777777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II Ö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BED1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7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251B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A933BC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5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6C3E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622A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B55B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1</w:t>
            </w:r>
          </w:p>
        </w:tc>
      </w:tr>
      <w:tr w:rsidR="005E5B5A" w:rsidRPr="00D57479" w14:paraId="6368A627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46B8" w14:textId="77777777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II U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C4BB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6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0324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E44150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1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D9D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173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596D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6</w:t>
            </w:r>
          </w:p>
        </w:tc>
      </w:tr>
      <w:tr w:rsidR="005E5B5A" w:rsidRPr="00D57479" w14:paraId="3820204F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5D35" w14:textId="5637AD8A" w:rsidR="005B64A9" w:rsidRPr="002D2E6D" w:rsidRDefault="005B64A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xill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p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crepa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991C" w14:textId="31097CEC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3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C5BA" w14:textId="540A31E4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4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3184278" w14:textId="2628CE99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57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BD86" w14:textId="068A8419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A5E8" w14:textId="0AFA759F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8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8229" w14:textId="457F13A0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2</w:t>
            </w:r>
          </w:p>
        </w:tc>
      </w:tr>
      <w:tr w:rsidR="005E5B5A" w:rsidRPr="00D57479" w14:paraId="4B391426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C0C4" w14:textId="3720CA2D" w:rsidR="005B64A9" w:rsidRPr="002D2E6D" w:rsidRDefault="005B64A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ndib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p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screpancy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1CDB" w14:textId="7FF8ED25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0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EED9" w14:textId="0BAEAB9E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3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072ED40" w14:textId="46FA7396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48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71BD" w14:textId="11311B42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300F" w14:textId="23EF7DAF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8577" w14:textId="093FDC10" w:rsidR="005B64A9" w:rsidRPr="002D2E6D" w:rsidRDefault="005B64A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6</w:t>
            </w:r>
          </w:p>
        </w:tc>
      </w:tr>
      <w:tr w:rsidR="005E5B5A" w:rsidRPr="00D57479" w14:paraId="5BD02CE2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143D" w14:textId="7E00E9D4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idth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-23</w:t>
            </w:r>
            <w:proofErr w:type="gramEnd"/>
            <w:r w:rsid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B7B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B6ED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F86263" w14:textId="0C257094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</w:t>
            </w:r>
            <w:r w:rsidR="004B46A6"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43F5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F97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225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8</w:t>
            </w:r>
          </w:p>
        </w:tc>
      </w:tr>
      <w:tr w:rsidR="005E5B5A" w:rsidRPr="00D57479" w14:paraId="7048872C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B2F7" w14:textId="77777777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idth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-26</w:t>
            </w:r>
            <w:proofErr w:type="gram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97E8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0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6185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135F4AC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76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3DA8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2155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A8C5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8</w:t>
            </w:r>
          </w:p>
        </w:tc>
      </w:tr>
      <w:tr w:rsidR="005E5B5A" w:rsidRPr="00D57479" w14:paraId="7E01A791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B9F" w14:textId="77777777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idth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-43</w:t>
            </w:r>
            <w:proofErr w:type="gram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752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659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FD1AD7" w14:textId="135C8E79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</w:t>
            </w:r>
            <w:r w:rsidR="004B46A6"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106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91A0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AE26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7</w:t>
            </w:r>
          </w:p>
        </w:tc>
      </w:tr>
      <w:tr w:rsidR="005E5B5A" w:rsidRPr="00D57479" w14:paraId="4DC9C3BA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559F" w14:textId="77777777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idth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gram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-46</w:t>
            </w:r>
            <w:proofErr w:type="gram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769F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3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A501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7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B4D8C7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3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13B8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A59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F98" w14:textId="77777777" w:rsidR="00D57479" w:rsidRPr="002D2E6D" w:rsidRDefault="00D57479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5</w:t>
            </w:r>
          </w:p>
        </w:tc>
      </w:tr>
      <w:tr w:rsidR="005E5B5A" w:rsidRPr="00D57479" w14:paraId="22073DA0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A88A" w14:textId="1A8B0544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</w:t>
            </w:r>
            <w:r w:rsidR="00090294"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</w:t>
            </w: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/N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8B2E" w14:textId="2225C54F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1D68" w14:textId="43483DC3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F8F360" w14:textId="63EAA062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97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867C" w14:textId="1401AA17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305D" w14:textId="64C2876F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6097" w14:textId="34120623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8</w:t>
            </w:r>
          </w:p>
        </w:tc>
      </w:tr>
      <w:tr w:rsidR="005E5B5A" w:rsidRPr="00D57479" w14:paraId="3246B4D0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285" w14:textId="14624F5B" w:rsidR="00D57479" w:rsidRPr="002D2E6D" w:rsidRDefault="00D57479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</w:t>
            </w:r>
            <w:r w:rsidR="00090294"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</w:t>
            </w: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/</w:t>
            </w:r>
            <w:r w:rsidR="00A862DE"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F0D" w14:textId="55F6D22F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3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8267" w14:textId="2F7088E7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7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4C8CD9" w14:textId="0E8632F7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4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C18" w14:textId="5A362645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47B2" w14:textId="173EAE68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5D9" w14:textId="3562BF13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4</w:t>
            </w:r>
          </w:p>
        </w:tc>
      </w:tr>
      <w:tr w:rsidR="005E5B5A" w:rsidRPr="00D57479" w14:paraId="4E42482E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521" w14:textId="4A3AF340" w:rsidR="00D57479" w:rsidRPr="005E5B5A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Upper </w:t>
            </w:r>
            <w:r w:rsidR="003B20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entral</w:t>
            </w: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incisor to NA</w:t>
            </w:r>
            <w:r w:rsidRPr="002713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sym w:font="Symbol" w:char="F0B0"/>
            </w: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8F6" w14:textId="7F58C138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022A" w14:textId="4DE4F9F0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87D534" w14:textId="1B5D64D5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98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4D3" w14:textId="737EC0A3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9316" w14:textId="3BF69255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410" w14:textId="3D84E9CF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6</w:t>
            </w:r>
          </w:p>
        </w:tc>
      </w:tr>
      <w:tr w:rsidR="005E5B5A" w:rsidRPr="00D57479" w14:paraId="17C1B15F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BFA" w14:textId="5FF54FD0" w:rsidR="00D57479" w:rsidRPr="005E5B5A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Lower </w:t>
            </w:r>
            <w:r w:rsidR="003B20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entral</w:t>
            </w: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incisor to NB</w:t>
            </w:r>
            <w:r w:rsidR="001A15E9" w:rsidRPr="002713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sym w:font="Symbol" w:char="F0B0"/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9BE7" w14:textId="749A9228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9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F74F" w14:textId="1FD2D4C0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648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FB7E6C" w14:textId="5A93A168" w:rsidR="00D57479" w:rsidRPr="002D2E6D" w:rsidRDefault="00A862DE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2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52DBE49" w14:textId="77BF58F4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FA8A" w14:textId="6A08618C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3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8270" w14:textId="7E9E8B7D" w:rsidR="00D57479" w:rsidRPr="002D2E6D" w:rsidRDefault="004B46A6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6</w:t>
            </w:r>
          </w:p>
        </w:tc>
      </w:tr>
      <w:tr w:rsidR="005E5B5A" w:rsidRPr="00D57479" w14:paraId="2CE1A361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18D9D" w14:textId="6935DD06" w:rsidR="005E5B5A" w:rsidRPr="005E5B5A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Upper </w:t>
            </w:r>
            <w:r w:rsidR="003B20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entral</w:t>
            </w: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incisor to 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mm)</w:t>
            </w: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2CAA8" w14:textId="6E02D1FF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54402" w14:textId="16089717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53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F3EC44F" w14:textId="73BB59D8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97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5FE04C2" w14:textId="6583CF8E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95C46" w14:textId="664ECDF3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4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59C15" w14:textId="52C3BB1D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8</w:t>
            </w:r>
          </w:p>
        </w:tc>
      </w:tr>
      <w:tr w:rsidR="005E5B5A" w:rsidRPr="00D57479" w14:paraId="403E3C11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2BE8BA" w14:textId="3FE5499D" w:rsidR="005E5B5A" w:rsidRPr="005E5B5A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Lower </w:t>
            </w:r>
            <w:r w:rsidR="003B20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entral</w:t>
            </w:r>
            <w:r w:rsidRPr="005E5B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incisor to N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mm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C0B01" w14:textId="7DA510DA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9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EDA57" w14:textId="56ABC358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648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B5AFF30" w14:textId="1CBE69FB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2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1CFCCE80" w14:textId="6EF83653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9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AB3EE" w14:textId="39C3927C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6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58A7A" w14:textId="6D9FEE16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97</w:t>
            </w:r>
          </w:p>
        </w:tc>
      </w:tr>
      <w:tr w:rsidR="005E5B5A" w:rsidRPr="00D57479" w14:paraId="6C5E546C" w14:textId="77777777" w:rsidTr="005E5B5A">
        <w:trPr>
          <w:trHeight w:val="5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4334" w14:textId="0F8E0630" w:rsidR="005E5B5A" w:rsidRPr="002D2E6D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rincisal</w:t>
            </w:r>
            <w:proofErr w:type="spellEnd"/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ng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CDA" w14:textId="0FE609B0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D84" w14:textId="5B95CD41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830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D1F53F" w14:textId="0AA21427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8</w:t>
            </w:r>
          </w:p>
        </w:tc>
        <w:tc>
          <w:tcPr>
            <w:tcW w:w="1474" w:type="dxa"/>
            <w:gridSpan w:val="2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BA21C3" w14:textId="278ED8AD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38AA" w14:textId="6C09BD8F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54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B14B" w14:textId="3BE896F9" w:rsidR="005E5B5A" w:rsidRPr="002D2E6D" w:rsidRDefault="005E5B5A" w:rsidP="005E5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2D2E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89</w:t>
            </w:r>
          </w:p>
        </w:tc>
      </w:tr>
      <w:tr w:rsidR="005E5B5A" w:rsidRPr="003B2094" w14:paraId="0A1CD5CA" w14:textId="77777777" w:rsidTr="005E5B5A">
        <w:trPr>
          <w:trHeight w:val="58"/>
        </w:trPr>
        <w:tc>
          <w:tcPr>
            <w:tcW w:w="96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3356" w14:textId="77777777" w:rsidR="00CD3FA5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Note: ICC result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indicate a range of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p</w:t>
            </w:r>
            <w:r w:rsidRPr="000608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oor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to excellent reliability. </w:t>
            </w:r>
          </w:p>
          <w:p w14:paraId="791733FF" w14:textId="5047CF94" w:rsidR="005E5B5A" w:rsidRPr="0027132D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Inter-rater reliability for cephalometric measurements was conducted by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(…)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and author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(…)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, space discrepancy between author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(…)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(…)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, and all other measurements by author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(…)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(…)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. </w:t>
            </w:r>
            <w:r w:rsidRPr="0027132D">
              <w:rPr>
                <w:rStyle w:val="normaltextrun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CC for </w:t>
            </w:r>
            <w:proofErr w:type="spellStart"/>
            <w:r w:rsidRPr="0027132D">
              <w:rPr>
                <w:rStyle w:val="normaltextrun"/>
                <w:rFonts w:ascii="Times New Roman" w:hAnsi="Times New Roman" w:cs="Times New Roman"/>
                <w:sz w:val="22"/>
                <w:szCs w:val="22"/>
                <w:lang w:val="en-GB"/>
              </w:rPr>
              <w:t>wPAR</w:t>
            </w:r>
            <w:proofErr w:type="spellEnd"/>
            <w:r w:rsidRPr="0027132D">
              <w:rPr>
                <w:rStyle w:val="normaltextrun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ere assessed on 25 cases. The inter-rater reliability analysis for LII, transversal width, space discrepancy and cephalometric measurements were assessed on 10 cases, </w:t>
            </w:r>
            <w:r>
              <w:rPr>
                <w:rStyle w:val="normaltextrun"/>
                <w:rFonts w:ascii="Times New Roman" w:hAnsi="Times New Roman" w:cs="Times New Roman"/>
                <w:sz w:val="22"/>
                <w:szCs w:val="22"/>
                <w:lang w:val="en-GB"/>
              </w:rPr>
              <w:t>all</w:t>
            </w:r>
            <w:r w:rsidRPr="0027132D">
              <w:rPr>
                <w:rStyle w:val="normaltextrun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tra-rater reliability for these measurements was assessed on 30 cases. </w:t>
            </w:r>
            <w:r w:rsidRPr="0027132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  <w:p w14:paraId="3E3DF147" w14:textId="77777777" w:rsidR="005E5B5A" w:rsidRPr="0027132D" w:rsidRDefault="005E5B5A" w:rsidP="005E5B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  <w:p w14:paraId="2AAEAC83" w14:textId="44EA070F" w:rsidR="005E5B5A" w:rsidRPr="0027132D" w:rsidRDefault="005E5B5A" w:rsidP="005E5B5A">
            <w:pPr>
              <w:pStyle w:val="Ingetavstnd"/>
              <w:rPr>
                <w:rFonts w:ascii="Times New Roman" w:hAnsi="Times New Roman" w:cs="Times New Roman"/>
                <w:sz w:val="22"/>
                <w:szCs w:val="22"/>
                <w:lang w:val="en-GB" w:eastAsia="sv-SE"/>
              </w:rPr>
            </w:pPr>
            <w:r w:rsidRPr="0027132D">
              <w:rPr>
                <w:rFonts w:ascii="Times New Roman" w:hAnsi="Times New Roman" w:cs="Times New Roman"/>
                <w:sz w:val="22"/>
                <w:szCs w:val="22"/>
                <w:lang w:val="en-GB" w:eastAsia="sv-SE"/>
              </w:rPr>
              <w:t xml:space="preserve">Abbreviations: ICC, </w:t>
            </w:r>
            <w:r w:rsidRPr="002713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Intraclass Correlation Coefficient</w:t>
            </w:r>
            <w:r w:rsidRPr="0027132D">
              <w:rPr>
                <w:rFonts w:ascii="Times New Roman" w:hAnsi="Times New Roman" w:cs="Times New Roman"/>
                <w:sz w:val="22"/>
                <w:szCs w:val="22"/>
                <w:lang w:val="en-GB" w:eastAsia="sv-SE"/>
              </w:rPr>
              <w:t xml:space="preserve">; CI, Confidence Interval; </w:t>
            </w:r>
            <w:proofErr w:type="spellStart"/>
            <w:r w:rsidRPr="0027132D">
              <w:rPr>
                <w:rFonts w:ascii="Times New Roman" w:hAnsi="Times New Roman" w:cs="Times New Roman"/>
                <w:sz w:val="22"/>
                <w:szCs w:val="22"/>
                <w:lang w:val="en-GB" w:eastAsia="sv-SE"/>
              </w:rPr>
              <w:t>wPAR</w:t>
            </w:r>
            <w:proofErr w:type="spellEnd"/>
            <w:r w:rsidRPr="0027132D">
              <w:rPr>
                <w:rFonts w:ascii="Times New Roman" w:hAnsi="Times New Roman" w:cs="Times New Roman"/>
                <w:sz w:val="22"/>
                <w:szCs w:val="22"/>
                <w:lang w:val="en-GB" w:eastAsia="sv-SE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sv-SE"/>
              </w:rPr>
              <w:t>w</w:t>
            </w:r>
            <w:r w:rsidRPr="0027132D">
              <w:rPr>
                <w:rFonts w:ascii="Times New Roman" w:hAnsi="Times New Roman" w:cs="Times New Roman"/>
                <w:sz w:val="22"/>
                <w:szCs w:val="22"/>
                <w:lang w:val="en-GB" w:eastAsia="sv-SE"/>
              </w:rPr>
              <w:t>eighted Peer Assessment Rating; LII, Little’s Irregularity Index;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N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: Nasion to </w:t>
            </w:r>
            <w:proofErr w:type="spellStart"/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bnasal</w:t>
            </w:r>
            <w:proofErr w:type="spellEnd"/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line; NB, nasion to supramental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ne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; 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ILs/NL, Uppe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nciso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nclination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relative t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m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xillary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b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se; </w:t>
            </w:r>
            <w:proofErr w:type="spellStart"/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Li</w:t>
            </w:r>
            <w:proofErr w:type="spellEnd"/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/ML, Lowe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nciso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nclination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relative t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m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ndibula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b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ase; NL, Nasal Line; ML, Mandibular Line; Inte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ncisal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angle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the 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ngle between upper and lower </w:t>
            </w:r>
            <w:r w:rsidR="003B209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central</w:t>
            </w:r>
            <w:r w:rsidRPr="002713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incisors.</w:t>
            </w:r>
          </w:p>
        </w:tc>
      </w:tr>
    </w:tbl>
    <w:p w14:paraId="6BD04DA4" w14:textId="0752C967" w:rsidR="00347653" w:rsidRPr="0027132D" w:rsidRDefault="00347653" w:rsidP="00BF32D3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33E37AF" w14:textId="77777777" w:rsidR="004C3187" w:rsidRPr="0027132D" w:rsidRDefault="004C3187" w:rsidP="00BF32D3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2C71E41" w14:textId="022A6671" w:rsidR="00485916" w:rsidRPr="00070F1A" w:rsidRDefault="00485916">
      <w:pPr>
        <w:rPr>
          <w:lang w:val="en-GB"/>
        </w:rPr>
      </w:pPr>
    </w:p>
    <w:sectPr w:rsidR="00485916" w:rsidRPr="00070F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479"/>
    <w:rsid w:val="00021A4C"/>
    <w:rsid w:val="00032530"/>
    <w:rsid w:val="000331D1"/>
    <w:rsid w:val="00034A26"/>
    <w:rsid w:val="00047B7C"/>
    <w:rsid w:val="00051305"/>
    <w:rsid w:val="0005601B"/>
    <w:rsid w:val="00060836"/>
    <w:rsid w:val="000700F5"/>
    <w:rsid w:val="00070F1A"/>
    <w:rsid w:val="000721F4"/>
    <w:rsid w:val="00080FB2"/>
    <w:rsid w:val="00090294"/>
    <w:rsid w:val="0009299E"/>
    <w:rsid w:val="000A026E"/>
    <w:rsid w:val="000B2E26"/>
    <w:rsid w:val="000B33A5"/>
    <w:rsid w:val="000B5ED0"/>
    <w:rsid w:val="000D23E7"/>
    <w:rsid w:val="00100678"/>
    <w:rsid w:val="001228D5"/>
    <w:rsid w:val="00125E49"/>
    <w:rsid w:val="001305C0"/>
    <w:rsid w:val="001334DE"/>
    <w:rsid w:val="00190DEB"/>
    <w:rsid w:val="001A0DB7"/>
    <w:rsid w:val="001A15E9"/>
    <w:rsid w:val="001A5583"/>
    <w:rsid w:val="001B32B3"/>
    <w:rsid w:val="001D5410"/>
    <w:rsid w:val="001F2F92"/>
    <w:rsid w:val="002177D9"/>
    <w:rsid w:val="00234119"/>
    <w:rsid w:val="00243BF8"/>
    <w:rsid w:val="0027132D"/>
    <w:rsid w:val="00281DBC"/>
    <w:rsid w:val="002C35F0"/>
    <w:rsid w:val="002C7573"/>
    <w:rsid w:val="002D2E6D"/>
    <w:rsid w:val="00301E42"/>
    <w:rsid w:val="00311A35"/>
    <w:rsid w:val="00316DB8"/>
    <w:rsid w:val="00316E39"/>
    <w:rsid w:val="00347632"/>
    <w:rsid w:val="00347653"/>
    <w:rsid w:val="003706C5"/>
    <w:rsid w:val="00395A96"/>
    <w:rsid w:val="00397A80"/>
    <w:rsid w:val="003A5DB8"/>
    <w:rsid w:val="003B2094"/>
    <w:rsid w:val="003C388F"/>
    <w:rsid w:val="003D0CD8"/>
    <w:rsid w:val="004173EA"/>
    <w:rsid w:val="0043449E"/>
    <w:rsid w:val="0043474A"/>
    <w:rsid w:val="00442940"/>
    <w:rsid w:val="00454265"/>
    <w:rsid w:val="00466AE4"/>
    <w:rsid w:val="00470397"/>
    <w:rsid w:val="00485916"/>
    <w:rsid w:val="0049301C"/>
    <w:rsid w:val="004B46A6"/>
    <w:rsid w:val="004C3187"/>
    <w:rsid w:val="004C5BD7"/>
    <w:rsid w:val="004D1CE6"/>
    <w:rsid w:val="004D673E"/>
    <w:rsid w:val="005227BF"/>
    <w:rsid w:val="00527AF9"/>
    <w:rsid w:val="00582AEB"/>
    <w:rsid w:val="005B64A9"/>
    <w:rsid w:val="005D41BE"/>
    <w:rsid w:val="005D7A50"/>
    <w:rsid w:val="005E5B5A"/>
    <w:rsid w:val="00600C81"/>
    <w:rsid w:val="00612083"/>
    <w:rsid w:val="006246E6"/>
    <w:rsid w:val="00631B9A"/>
    <w:rsid w:val="00634CBE"/>
    <w:rsid w:val="0063550B"/>
    <w:rsid w:val="00686E9C"/>
    <w:rsid w:val="006D6A18"/>
    <w:rsid w:val="006E033E"/>
    <w:rsid w:val="00713C80"/>
    <w:rsid w:val="00716DCF"/>
    <w:rsid w:val="007207F1"/>
    <w:rsid w:val="00754C34"/>
    <w:rsid w:val="0075599D"/>
    <w:rsid w:val="00764C38"/>
    <w:rsid w:val="007A7723"/>
    <w:rsid w:val="007A7AF8"/>
    <w:rsid w:val="007C0BBB"/>
    <w:rsid w:val="007D306D"/>
    <w:rsid w:val="007F38D5"/>
    <w:rsid w:val="007F5D65"/>
    <w:rsid w:val="008118CD"/>
    <w:rsid w:val="008230F0"/>
    <w:rsid w:val="008300E2"/>
    <w:rsid w:val="008314FB"/>
    <w:rsid w:val="008368DD"/>
    <w:rsid w:val="008D084A"/>
    <w:rsid w:val="008D1D49"/>
    <w:rsid w:val="008E4069"/>
    <w:rsid w:val="008F1107"/>
    <w:rsid w:val="0092578A"/>
    <w:rsid w:val="0095490A"/>
    <w:rsid w:val="0096427E"/>
    <w:rsid w:val="009A4685"/>
    <w:rsid w:val="009B39EA"/>
    <w:rsid w:val="009B4DE9"/>
    <w:rsid w:val="009B65CB"/>
    <w:rsid w:val="009F61E2"/>
    <w:rsid w:val="00A012E5"/>
    <w:rsid w:val="00A25C04"/>
    <w:rsid w:val="00A33227"/>
    <w:rsid w:val="00A37485"/>
    <w:rsid w:val="00A40B8E"/>
    <w:rsid w:val="00A61C50"/>
    <w:rsid w:val="00A862DE"/>
    <w:rsid w:val="00A963BA"/>
    <w:rsid w:val="00AA3D98"/>
    <w:rsid w:val="00AB4896"/>
    <w:rsid w:val="00AF78E7"/>
    <w:rsid w:val="00B35317"/>
    <w:rsid w:val="00B367CD"/>
    <w:rsid w:val="00B51D61"/>
    <w:rsid w:val="00B87146"/>
    <w:rsid w:val="00B90CDF"/>
    <w:rsid w:val="00BB218D"/>
    <w:rsid w:val="00BB26D4"/>
    <w:rsid w:val="00BB2C40"/>
    <w:rsid w:val="00BC4691"/>
    <w:rsid w:val="00BD0E21"/>
    <w:rsid w:val="00BF32D3"/>
    <w:rsid w:val="00BF40C9"/>
    <w:rsid w:val="00C02111"/>
    <w:rsid w:val="00C100CD"/>
    <w:rsid w:val="00C213AA"/>
    <w:rsid w:val="00C437A0"/>
    <w:rsid w:val="00C67706"/>
    <w:rsid w:val="00C86A23"/>
    <w:rsid w:val="00C925B7"/>
    <w:rsid w:val="00C9318F"/>
    <w:rsid w:val="00CB4033"/>
    <w:rsid w:val="00CD32A0"/>
    <w:rsid w:val="00CD3FA5"/>
    <w:rsid w:val="00D06788"/>
    <w:rsid w:val="00D22F2A"/>
    <w:rsid w:val="00D27FAE"/>
    <w:rsid w:val="00D52770"/>
    <w:rsid w:val="00D55F05"/>
    <w:rsid w:val="00D57479"/>
    <w:rsid w:val="00D709A4"/>
    <w:rsid w:val="00D760B2"/>
    <w:rsid w:val="00D81B2B"/>
    <w:rsid w:val="00D94339"/>
    <w:rsid w:val="00DB58C7"/>
    <w:rsid w:val="00DD1A25"/>
    <w:rsid w:val="00E02C3B"/>
    <w:rsid w:val="00E11DE0"/>
    <w:rsid w:val="00E155AD"/>
    <w:rsid w:val="00E32238"/>
    <w:rsid w:val="00E56B75"/>
    <w:rsid w:val="00E87210"/>
    <w:rsid w:val="00E941D0"/>
    <w:rsid w:val="00EB6D51"/>
    <w:rsid w:val="00EC65C0"/>
    <w:rsid w:val="00F37CC2"/>
    <w:rsid w:val="00F640B2"/>
    <w:rsid w:val="00F72D5D"/>
    <w:rsid w:val="00F81910"/>
    <w:rsid w:val="00F84F40"/>
    <w:rsid w:val="00FA45E9"/>
    <w:rsid w:val="00FB1EBD"/>
    <w:rsid w:val="00FB49D9"/>
    <w:rsid w:val="00FD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1A620"/>
  <w15:chartTrackingRefBased/>
  <w15:docId w15:val="{36CF2B1D-BE12-433F-9195-DBBD8792D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57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7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57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57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57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57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57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57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57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7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7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57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5747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5747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5747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5747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5747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5747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57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57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57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57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57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5747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5747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5747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57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5747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57479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760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760B2"/>
    <w:pPr>
      <w:spacing w:line="240" w:lineRule="auto"/>
    </w:pPr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760B2"/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customStyle="1" w:styleId="normaltextrun">
    <w:name w:val="normaltextrun"/>
    <w:basedOn w:val="Standardstycketeckensnitt"/>
    <w:rsid w:val="00D760B2"/>
  </w:style>
  <w:style w:type="paragraph" w:styleId="Ingetavstnd">
    <w:name w:val="No Spacing"/>
    <w:uiPriority w:val="1"/>
    <w:qFormat/>
    <w:rsid w:val="00347653"/>
    <w:pPr>
      <w:spacing w:after="0" w:line="240" w:lineRule="auto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012E5"/>
    <w:rPr>
      <w:rFonts w:asciiTheme="minorHAnsi" w:hAnsiTheme="minorHAnsi"/>
      <w:b/>
      <w:bCs/>
      <w:kern w:val="2"/>
      <w:lang w:val="sv-SE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012E5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5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378F7-CBE7-43D7-BB96-5792A2245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818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2</cp:revision>
  <dcterms:created xsi:type="dcterms:W3CDTF">2025-06-09T09:28:00Z</dcterms:created>
  <dcterms:modified xsi:type="dcterms:W3CDTF">2025-06-09T09:28:00Z</dcterms:modified>
</cp:coreProperties>
</file>